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44A" w:rsidRDefault="007D544A" w:rsidP="007D544A">
      <w:pPr>
        <w:spacing w:after="0" w:line="360" w:lineRule="auto"/>
        <w:rPr>
          <w:rFonts w:cstheme="minorHAnsi"/>
        </w:rPr>
      </w:pPr>
      <w:r>
        <w:rPr>
          <w:rFonts w:cstheme="minorHAnsi"/>
          <w:b/>
        </w:rPr>
        <w:t>Additional file 2</w:t>
      </w:r>
      <w:r>
        <w:rPr>
          <w:rFonts w:cstheme="minorHAnsi" w:hint="eastAsia"/>
          <w:b/>
        </w:rPr>
        <w:t>:</w:t>
      </w:r>
      <w:r>
        <w:rPr>
          <w:rFonts w:cstheme="minorHAnsi"/>
          <w:b/>
        </w:rPr>
        <w:t xml:space="preserve"> Table S1</w:t>
      </w:r>
      <w:r>
        <w:rPr>
          <w:rFonts w:cstheme="minorHAnsi"/>
        </w:rPr>
        <w:t>. Specific primers of genes.</w:t>
      </w:r>
      <w:r>
        <w:rPr>
          <w:rFonts w:cstheme="minorHAnsi" w:hint="eastAsia"/>
        </w:rPr>
        <w:t xml:space="preserve"> </w:t>
      </w:r>
      <w:r>
        <w:rPr>
          <w:rFonts w:cstheme="minorHAnsi"/>
          <w:b/>
        </w:rPr>
        <w:t xml:space="preserve">Table S2. </w:t>
      </w:r>
      <w:r>
        <w:rPr>
          <w:rFonts w:cstheme="minorHAnsi"/>
        </w:rPr>
        <w:t>Particle-size distribution of LDH-lactate-NS obtained at 0</w:t>
      </w:r>
      <w:r>
        <w:rPr>
          <w:rFonts w:ascii="Times New Roman" w:eastAsia="Microsoft YaHei" w:hAnsi="Times New Roman"/>
        </w:rPr>
        <w:t>℃</w:t>
      </w:r>
      <w:r>
        <w:rPr>
          <w:rFonts w:cstheme="minorHAnsi"/>
        </w:rPr>
        <w:t>, 15</w:t>
      </w:r>
      <w:r>
        <w:rPr>
          <w:rFonts w:ascii="Times New Roman" w:eastAsia="Microsoft YaHei" w:hAnsi="Times New Roman"/>
        </w:rPr>
        <w:t>℃</w:t>
      </w:r>
      <w:r>
        <w:rPr>
          <w:rFonts w:cstheme="minorHAnsi"/>
        </w:rPr>
        <w:t>, 25</w:t>
      </w:r>
      <w:r>
        <w:rPr>
          <w:rFonts w:ascii="Times New Roman" w:eastAsia="Microsoft YaHei" w:hAnsi="Times New Roman"/>
        </w:rPr>
        <w:t>℃</w:t>
      </w:r>
      <w:r>
        <w:rPr>
          <w:rFonts w:cstheme="minorHAnsi"/>
        </w:rPr>
        <w:t xml:space="preserve">. </w:t>
      </w:r>
      <w:r>
        <w:rPr>
          <w:rFonts w:cstheme="minorHAnsi"/>
          <w:b/>
        </w:rPr>
        <w:t>Table S3</w:t>
      </w:r>
      <w:r>
        <w:rPr>
          <w:rFonts w:cstheme="minorHAnsi"/>
        </w:rPr>
        <w:t>. Germination rate of Arabidopsis seeds.</w:t>
      </w:r>
    </w:p>
    <w:p w:rsidR="007D544A" w:rsidRDefault="007D544A" w:rsidP="007D544A">
      <w:pPr>
        <w:spacing w:beforeLines="50" w:before="120" w:afterLines="50" w:after="120" w:line="300" w:lineRule="auto"/>
        <w:rPr>
          <w:rFonts w:cstheme="minorHAnsi"/>
        </w:rPr>
      </w:pPr>
    </w:p>
    <w:p w:rsidR="007D544A" w:rsidRDefault="007D544A" w:rsidP="007D544A">
      <w:pPr>
        <w:spacing w:beforeLines="50" w:before="120" w:afterLines="50" w:after="120" w:line="300" w:lineRule="auto"/>
        <w:rPr>
          <w:rFonts w:cstheme="minorHAnsi"/>
          <w:sz w:val="18"/>
          <w:szCs w:val="21"/>
        </w:rPr>
      </w:pPr>
      <w:r>
        <w:rPr>
          <w:rFonts w:cstheme="minorHAnsi"/>
          <w:b/>
        </w:rPr>
        <w:t>Table S1.</w:t>
      </w:r>
      <w:r>
        <w:rPr>
          <w:rFonts w:cstheme="minorHAnsi"/>
        </w:rPr>
        <w:t xml:space="preserve"> Specific primers of gen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3"/>
        <w:gridCol w:w="3110"/>
      </w:tblGrid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imers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FFFFFF"/>
            <w:noWrap/>
            <w:vAlign w:val="center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e sequence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FFFFFF"/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TIN-F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CTTGCTGGTCGTGACCTTACTGA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/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TIN-R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CTCAGCACCGATCGTGATCACT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/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X1-F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CGAGCTGGACGGCGATGTACG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/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X1-R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TGTGCGGCGGCTGCAGCT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/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IN1-F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CTCCGAGACCTTCCAACTACG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/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IN1-R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CCACCGCCACCACTTC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IN2-F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TCACTATCAACACTGCCTAA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IN2-R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CCACGGAACTCAAACA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IN3-F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GAATACTCTGGTTCCCTCAT</w:t>
            </w:r>
          </w:p>
        </w:tc>
      </w:tr>
      <w:tr w:rsidR="007D544A" w:rsidTr="009D739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IN3-R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 w:line="30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CTTCCCGTCGTCACCTA</w:t>
            </w:r>
          </w:p>
        </w:tc>
      </w:tr>
    </w:tbl>
    <w:p w:rsidR="007D544A" w:rsidRDefault="007D544A" w:rsidP="007D544A">
      <w:pPr>
        <w:spacing w:beforeLines="50" w:before="120" w:afterLines="50" w:after="120" w:line="300" w:lineRule="auto"/>
        <w:rPr>
          <w:rFonts w:cstheme="minorHAnsi"/>
        </w:rPr>
      </w:pPr>
    </w:p>
    <w:p w:rsidR="007D544A" w:rsidRDefault="007D544A" w:rsidP="007D544A">
      <w:pPr>
        <w:spacing w:beforeLines="50" w:before="120" w:afterLines="50" w:after="120" w:line="300" w:lineRule="auto"/>
        <w:rPr>
          <w:rFonts w:cstheme="minorHAnsi"/>
        </w:rPr>
      </w:pPr>
      <w:r>
        <w:rPr>
          <w:rFonts w:cstheme="minorHAnsi"/>
          <w:b/>
        </w:rPr>
        <w:t xml:space="preserve">Table S2. </w:t>
      </w:r>
      <w:r>
        <w:rPr>
          <w:rFonts w:cstheme="minorHAnsi"/>
        </w:rPr>
        <w:t>Particle-size distribution of LDH-lactate-NS obtained at 0</w:t>
      </w:r>
      <w:r>
        <w:rPr>
          <w:rFonts w:ascii="Times New Roman" w:eastAsia="Microsoft YaHei" w:hAnsi="Times New Roman"/>
        </w:rPr>
        <w:t>℃</w:t>
      </w:r>
      <w:r>
        <w:rPr>
          <w:rFonts w:cstheme="minorHAnsi"/>
        </w:rPr>
        <w:t>, 15</w:t>
      </w:r>
      <w:r>
        <w:rPr>
          <w:rFonts w:ascii="Times New Roman" w:eastAsia="Microsoft YaHei" w:hAnsi="Times New Roman"/>
        </w:rPr>
        <w:t>℃</w:t>
      </w:r>
      <w:r>
        <w:rPr>
          <w:rFonts w:cstheme="minorHAnsi"/>
        </w:rPr>
        <w:t>, 25</w:t>
      </w:r>
      <w:r>
        <w:rPr>
          <w:rFonts w:ascii="Times New Roman" w:eastAsia="Microsoft YaHei" w:hAnsi="Times New Roman"/>
        </w:rPr>
        <w:t>℃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0"/>
        <w:gridCol w:w="1294"/>
        <w:gridCol w:w="1197"/>
        <w:gridCol w:w="1521"/>
      </w:tblGrid>
      <w:tr w:rsidR="007D544A" w:rsidTr="009D739E">
        <w:trPr>
          <w:trHeight w:val="254"/>
          <w:jc w:val="center"/>
        </w:trPr>
        <w:tc>
          <w:tcPr>
            <w:tcW w:w="0" w:type="auto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bCs/>
                <w:szCs w:val="21"/>
              </w:rPr>
              <w:t>LDH-lactate-NS obtained at 0</w:t>
            </w:r>
            <w:r>
              <w:rPr>
                <w:rFonts w:ascii="Times New Roman" w:eastAsia="Microsoft YaHei" w:hAnsi="Times New Roman"/>
                <w:bCs/>
                <w:szCs w:val="21"/>
              </w:rPr>
              <w:t>℃</w:t>
            </w:r>
          </w:p>
        </w:tc>
      </w:tr>
      <w:tr w:rsidR="007D544A" w:rsidTr="009D739E">
        <w:trPr>
          <w:trHeight w:val="306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Size (d.nm):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% Volume: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St Dev (d.nm):</w:t>
            </w:r>
          </w:p>
        </w:tc>
      </w:tr>
      <w:tr w:rsidR="007D544A" w:rsidTr="009D739E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Peak 1: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.02</w:t>
            </w:r>
          </w:p>
        </w:tc>
      </w:tr>
      <w:tr w:rsidR="007D544A" w:rsidTr="009D739E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Peak 2: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7.82</w:t>
            </w:r>
          </w:p>
        </w:tc>
      </w:tr>
      <w:tr w:rsidR="007D544A" w:rsidTr="009D739E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Peak 3: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06.9</w:t>
            </w:r>
          </w:p>
        </w:tc>
      </w:tr>
      <w:tr w:rsidR="007D544A" w:rsidTr="009D739E">
        <w:trPr>
          <w:trHeight w:val="295"/>
          <w:jc w:val="center"/>
        </w:trPr>
        <w:tc>
          <w:tcPr>
            <w:tcW w:w="0" w:type="auto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bCs/>
                <w:szCs w:val="21"/>
              </w:rPr>
              <w:t>LDH-lactate-NS obtained at 15</w:t>
            </w:r>
            <w:r>
              <w:rPr>
                <w:rFonts w:ascii="Times New Roman" w:eastAsia="Microsoft YaHei" w:hAnsi="Times New Roman"/>
                <w:bCs/>
                <w:szCs w:val="21"/>
              </w:rPr>
              <w:t>℃</w:t>
            </w:r>
          </w:p>
        </w:tc>
      </w:tr>
      <w:tr w:rsidR="007D544A" w:rsidTr="009D739E">
        <w:trPr>
          <w:trHeight w:val="267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Size (d.nm):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% Volume: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St Dev (d.nm):</w:t>
            </w:r>
          </w:p>
        </w:tc>
      </w:tr>
      <w:tr w:rsidR="007D544A" w:rsidTr="009D739E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Peak 1: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0.2</w:t>
            </w:r>
          </w:p>
        </w:tc>
      </w:tr>
      <w:tr w:rsidR="007D544A" w:rsidTr="009D739E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Peak 2: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.361</w:t>
            </w:r>
          </w:p>
        </w:tc>
      </w:tr>
      <w:tr w:rsidR="007D544A" w:rsidTr="009D739E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Peak 3: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7D544A" w:rsidTr="009D739E">
        <w:trPr>
          <w:trHeight w:val="195"/>
          <w:jc w:val="center"/>
        </w:trPr>
        <w:tc>
          <w:tcPr>
            <w:tcW w:w="0" w:type="auto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bCs/>
                <w:szCs w:val="21"/>
              </w:rPr>
              <w:t>LDH-lactate-NS obtained at 25</w:t>
            </w:r>
            <w:r>
              <w:rPr>
                <w:rFonts w:ascii="Times New Roman" w:eastAsia="Microsoft YaHei" w:hAnsi="Times New Roman"/>
                <w:bCs/>
                <w:szCs w:val="21"/>
              </w:rPr>
              <w:t>℃</w:t>
            </w:r>
          </w:p>
        </w:tc>
      </w:tr>
      <w:tr w:rsidR="007D544A" w:rsidTr="009D739E">
        <w:trPr>
          <w:trHeight w:val="356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7D544A" w:rsidRDefault="007D544A" w:rsidP="009D739E">
            <w:pPr>
              <w:spacing w:after="0"/>
              <w:rPr>
                <w:rFonts w:cstheme="minorHAnsi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Size (d.nm):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% Volume: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St Dev (d.nm):</w:t>
            </w:r>
          </w:p>
        </w:tc>
      </w:tr>
      <w:tr w:rsidR="007D544A" w:rsidTr="009D739E">
        <w:trPr>
          <w:trHeight w:val="34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Peak 1: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9.47</w:t>
            </w:r>
          </w:p>
        </w:tc>
      </w:tr>
      <w:tr w:rsidR="007D544A" w:rsidTr="009D739E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Peak 2: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38.7</w:t>
            </w:r>
          </w:p>
        </w:tc>
      </w:tr>
      <w:tr w:rsidR="007D544A" w:rsidTr="009D739E">
        <w:trPr>
          <w:trHeight w:val="20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b/>
                <w:bCs/>
                <w:szCs w:val="21"/>
              </w:rPr>
            </w:pPr>
            <w:r>
              <w:rPr>
                <w:rFonts w:cstheme="minorHAnsi"/>
                <w:b/>
                <w:bCs/>
                <w:szCs w:val="21"/>
              </w:rPr>
              <w:t>Peak 3: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7D544A" w:rsidRDefault="007D544A" w:rsidP="009D739E">
            <w:pPr>
              <w:spacing w:after="0"/>
              <w:textAlignment w:val="bottom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</w:tbl>
    <w:p w:rsidR="007D544A" w:rsidRDefault="007D544A" w:rsidP="007D544A">
      <w:pPr>
        <w:spacing w:after="0" w:line="300" w:lineRule="auto"/>
        <w:rPr>
          <w:rFonts w:ascii="Times New Roman" w:hAnsi="Times New Roman"/>
          <w:szCs w:val="28"/>
        </w:rPr>
      </w:pPr>
      <w:r>
        <w:rPr>
          <w:rFonts w:ascii="Times New Roman" w:hAnsi="Times New Roman"/>
          <w:szCs w:val="28"/>
        </w:rPr>
        <w:t xml:space="preserve"> </w:t>
      </w:r>
    </w:p>
    <w:p w:rsidR="007D544A" w:rsidRDefault="007D544A" w:rsidP="007D544A">
      <w:pPr>
        <w:spacing w:beforeLines="50" w:before="120" w:afterLines="50" w:after="120" w:line="300" w:lineRule="auto"/>
        <w:rPr>
          <w:rFonts w:cstheme="minorHAnsi"/>
        </w:rPr>
      </w:pPr>
      <w:r>
        <w:rPr>
          <w:rFonts w:cstheme="minorHAnsi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A71FC2" wp14:editId="597A30AA">
                <wp:simplePos x="0" y="0"/>
                <wp:positionH relativeFrom="column">
                  <wp:posOffset>-545465</wp:posOffset>
                </wp:positionH>
                <wp:positionV relativeFrom="paragraph">
                  <wp:posOffset>447040</wp:posOffset>
                </wp:positionV>
                <wp:extent cx="1173480" cy="269240"/>
                <wp:effectExtent l="0" t="0" r="27305" b="3556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3256" cy="26946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FFE1AC" id="直接连接符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2.95pt,35.2pt" to="49.45pt,5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" strokecolor="black [3213]" strokeweight="1pt">
                <v:stroke joinstyle="miter"/>
              </v:line>
            </w:pict>
          </mc:Fallback>
        </mc:AlternateContent>
      </w:r>
      <w:r>
        <w:rPr>
          <w:rFonts w:cstheme="minorHAnsi"/>
          <w:b/>
        </w:rPr>
        <w:t xml:space="preserve">Table S3. </w:t>
      </w:r>
      <w:r>
        <w:rPr>
          <w:rFonts w:cstheme="minorHAnsi"/>
        </w:rPr>
        <w:t>Germination rate of Arabidopsis seeds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81"/>
        <w:gridCol w:w="1422"/>
        <w:gridCol w:w="1422"/>
        <w:gridCol w:w="1422"/>
        <w:gridCol w:w="1422"/>
        <w:gridCol w:w="1422"/>
      </w:tblGrid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Sample        date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1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3 d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1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4 d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1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5 d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1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6 d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1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7 day</w:t>
            </w:r>
          </w:p>
        </w:tc>
      </w:tr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5.07 ± 2.85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6 ± 1.48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6 ± 1.48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6 ± 1.48 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6 ± 1.48 %</w:t>
            </w:r>
          </w:p>
        </w:tc>
      </w:tr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DH=1 μg/m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5.63 ± 2.9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75 ± 2.8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75 ± 2.8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75 ± 2.8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75 ± 2.89 %</w:t>
            </w:r>
          </w:p>
        </w:tc>
      </w:tr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DH=10 μg/m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13 ± 2.2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81 ± 1.4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8.57 ± 1.6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4 ± 1.5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4 ± 1.52 %</w:t>
            </w:r>
          </w:p>
        </w:tc>
      </w:tr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DH=100 μg/m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8.65 ± 1.5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9 ± 1.4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9 ± 1.4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9 ± 1.4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9.29 ± 1.43 %</w:t>
            </w:r>
          </w:p>
        </w:tc>
      </w:tr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DH=300 μg/m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5.00 ± 4.4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6.39 ± 4.3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10 ± 3.3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10 ± 3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10 ± 3.35 %</w:t>
            </w:r>
          </w:p>
        </w:tc>
      </w:tr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M=1 μg/m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6.37 ± 2.8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87 ± 2.6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.0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.0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.00 %</w:t>
            </w:r>
          </w:p>
        </w:tc>
      </w:tr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M=10 μg/m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4.91 ± 3.6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8.61 ± 2.7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8.61 ± 2.7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8.61 ± 2.7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8.61 ± 2.78 %</w:t>
            </w:r>
          </w:p>
        </w:tc>
      </w:tr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M=100 μg/m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1.58 ± 9.0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4.64 ± 3.2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65 ± 3.0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65 ± 3.0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65 ± 3.03 %</w:t>
            </w:r>
          </w:p>
        </w:tc>
      </w:tr>
      <w:tr w:rsidR="007D544A" w:rsidTr="009D739E">
        <w:trPr>
          <w:trHeight w:val="2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M=300 μg/m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.69 ± 1.93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33 ± 5.08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.55 ± 2.28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D544A" w:rsidRDefault="007D544A" w:rsidP="009D739E">
            <w:pPr>
              <w:spacing w:line="300" w:lineRule="auto"/>
              <w:ind w:firstLineChars="200" w:firstLine="3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39 ± 5.12 %</w:t>
            </w:r>
          </w:p>
        </w:tc>
      </w:tr>
    </w:tbl>
    <w:p w:rsidR="007D544A" w:rsidRDefault="007D544A" w:rsidP="007D544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6D0695" w:rsidRDefault="006D0695">
      <w:bookmarkStart w:id="0" w:name="_GoBack"/>
      <w:bookmarkEnd w:id="0"/>
    </w:p>
    <w:sectPr w:rsidR="006D0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80C"/>
    <w:rsid w:val="0003588B"/>
    <w:rsid w:val="00042CDB"/>
    <w:rsid w:val="0005371D"/>
    <w:rsid w:val="00071B67"/>
    <w:rsid w:val="00073E9F"/>
    <w:rsid w:val="00081237"/>
    <w:rsid w:val="000866DD"/>
    <w:rsid w:val="00086A33"/>
    <w:rsid w:val="00090DF0"/>
    <w:rsid w:val="0009323B"/>
    <w:rsid w:val="000A4E2F"/>
    <w:rsid w:val="000C34AD"/>
    <w:rsid w:val="000E3C9B"/>
    <w:rsid w:val="000F4EBA"/>
    <w:rsid w:val="00111880"/>
    <w:rsid w:val="00125F58"/>
    <w:rsid w:val="00130C22"/>
    <w:rsid w:val="001431F7"/>
    <w:rsid w:val="0014393B"/>
    <w:rsid w:val="00154BE3"/>
    <w:rsid w:val="00160650"/>
    <w:rsid w:val="00162229"/>
    <w:rsid w:val="0016240B"/>
    <w:rsid w:val="00195195"/>
    <w:rsid w:val="0019539A"/>
    <w:rsid w:val="001A7573"/>
    <w:rsid w:val="001C7B50"/>
    <w:rsid w:val="001D1EC7"/>
    <w:rsid w:val="001D25DB"/>
    <w:rsid w:val="001E2218"/>
    <w:rsid w:val="001E2B23"/>
    <w:rsid w:val="001E3D40"/>
    <w:rsid w:val="001F4481"/>
    <w:rsid w:val="001F66F4"/>
    <w:rsid w:val="00205F1C"/>
    <w:rsid w:val="00206F49"/>
    <w:rsid w:val="00222355"/>
    <w:rsid w:val="002330C3"/>
    <w:rsid w:val="00233237"/>
    <w:rsid w:val="00241AF4"/>
    <w:rsid w:val="00276291"/>
    <w:rsid w:val="00286495"/>
    <w:rsid w:val="00287F19"/>
    <w:rsid w:val="002A352E"/>
    <w:rsid w:val="002A467C"/>
    <w:rsid w:val="002A5489"/>
    <w:rsid w:val="002B1FB0"/>
    <w:rsid w:val="002C2288"/>
    <w:rsid w:val="002E0B3B"/>
    <w:rsid w:val="002F0CFD"/>
    <w:rsid w:val="002F5322"/>
    <w:rsid w:val="002F5964"/>
    <w:rsid w:val="00330E88"/>
    <w:rsid w:val="00332B95"/>
    <w:rsid w:val="00332D6A"/>
    <w:rsid w:val="00353449"/>
    <w:rsid w:val="00361903"/>
    <w:rsid w:val="003622A8"/>
    <w:rsid w:val="00365EF0"/>
    <w:rsid w:val="00382A93"/>
    <w:rsid w:val="0038545E"/>
    <w:rsid w:val="00391B3A"/>
    <w:rsid w:val="0039492D"/>
    <w:rsid w:val="003961C7"/>
    <w:rsid w:val="003C0735"/>
    <w:rsid w:val="003C5EA0"/>
    <w:rsid w:val="003C6C42"/>
    <w:rsid w:val="003D2232"/>
    <w:rsid w:val="003D27C0"/>
    <w:rsid w:val="003E1692"/>
    <w:rsid w:val="003E271D"/>
    <w:rsid w:val="003E5EB6"/>
    <w:rsid w:val="004001A2"/>
    <w:rsid w:val="004329A8"/>
    <w:rsid w:val="00435D24"/>
    <w:rsid w:val="00446628"/>
    <w:rsid w:val="004553FF"/>
    <w:rsid w:val="004605BC"/>
    <w:rsid w:val="00460E04"/>
    <w:rsid w:val="00462D33"/>
    <w:rsid w:val="00464381"/>
    <w:rsid w:val="0046606F"/>
    <w:rsid w:val="00486E7C"/>
    <w:rsid w:val="004A68A1"/>
    <w:rsid w:val="004C1F4B"/>
    <w:rsid w:val="004E382F"/>
    <w:rsid w:val="004E4269"/>
    <w:rsid w:val="004E7B27"/>
    <w:rsid w:val="004F4FE4"/>
    <w:rsid w:val="004F7D7A"/>
    <w:rsid w:val="00521900"/>
    <w:rsid w:val="00527072"/>
    <w:rsid w:val="00527538"/>
    <w:rsid w:val="00530530"/>
    <w:rsid w:val="0053184B"/>
    <w:rsid w:val="00531886"/>
    <w:rsid w:val="005338B6"/>
    <w:rsid w:val="00535FA4"/>
    <w:rsid w:val="00546D13"/>
    <w:rsid w:val="00552C20"/>
    <w:rsid w:val="00556694"/>
    <w:rsid w:val="0056004A"/>
    <w:rsid w:val="00562183"/>
    <w:rsid w:val="00565BE5"/>
    <w:rsid w:val="005717EF"/>
    <w:rsid w:val="00572BC0"/>
    <w:rsid w:val="005B068A"/>
    <w:rsid w:val="005B4926"/>
    <w:rsid w:val="005D2685"/>
    <w:rsid w:val="005E7AFC"/>
    <w:rsid w:val="00624DAF"/>
    <w:rsid w:val="006268DD"/>
    <w:rsid w:val="00627161"/>
    <w:rsid w:val="00655015"/>
    <w:rsid w:val="00661326"/>
    <w:rsid w:val="006624BD"/>
    <w:rsid w:val="00672040"/>
    <w:rsid w:val="00672723"/>
    <w:rsid w:val="00691F85"/>
    <w:rsid w:val="006A45FE"/>
    <w:rsid w:val="006B5E72"/>
    <w:rsid w:val="006C5EC3"/>
    <w:rsid w:val="006D0695"/>
    <w:rsid w:val="006D417A"/>
    <w:rsid w:val="006E642E"/>
    <w:rsid w:val="006F50F1"/>
    <w:rsid w:val="00702B07"/>
    <w:rsid w:val="00704871"/>
    <w:rsid w:val="007124CE"/>
    <w:rsid w:val="00720EF1"/>
    <w:rsid w:val="007239E9"/>
    <w:rsid w:val="00736181"/>
    <w:rsid w:val="00741EA1"/>
    <w:rsid w:val="00742CF5"/>
    <w:rsid w:val="007473D4"/>
    <w:rsid w:val="00752770"/>
    <w:rsid w:val="0076016C"/>
    <w:rsid w:val="00760CA7"/>
    <w:rsid w:val="00766F62"/>
    <w:rsid w:val="007724AD"/>
    <w:rsid w:val="00780582"/>
    <w:rsid w:val="00784405"/>
    <w:rsid w:val="007845E2"/>
    <w:rsid w:val="00785CEF"/>
    <w:rsid w:val="00795D6F"/>
    <w:rsid w:val="007968A0"/>
    <w:rsid w:val="007B04C0"/>
    <w:rsid w:val="007B49DE"/>
    <w:rsid w:val="007C66EE"/>
    <w:rsid w:val="007D2653"/>
    <w:rsid w:val="007D5007"/>
    <w:rsid w:val="007D544A"/>
    <w:rsid w:val="007E3195"/>
    <w:rsid w:val="007F2DEA"/>
    <w:rsid w:val="007F558E"/>
    <w:rsid w:val="007F58DD"/>
    <w:rsid w:val="0080790D"/>
    <w:rsid w:val="00807F96"/>
    <w:rsid w:val="00812BC3"/>
    <w:rsid w:val="00821E01"/>
    <w:rsid w:val="00822308"/>
    <w:rsid w:val="008358F0"/>
    <w:rsid w:val="00845710"/>
    <w:rsid w:val="00847FE4"/>
    <w:rsid w:val="008519B3"/>
    <w:rsid w:val="0085410D"/>
    <w:rsid w:val="00867517"/>
    <w:rsid w:val="008842FC"/>
    <w:rsid w:val="008B49E3"/>
    <w:rsid w:val="008B6184"/>
    <w:rsid w:val="008B7BC3"/>
    <w:rsid w:val="008D1E67"/>
    <w:rsid w:val="008D4C27"/>
    <w:rsid w:val="008F5E1E"/>
    <w:rsid w:val="009034C3"/>
    <w:rsid w:val="00903771"/>
    <w:rsid w:val="0092139D"/>
    <w:rsid w:val="00922C2F"/>
    <w:rsid w:val="00924815"/>
    <w:rsid w:val="00933391"/>
    <w:rsid w:val="00943CAB"/>
    <w:rsid w:val="009457EB"/>
    <w:rsid w:val="00954AF7"/>
    <w:rsid w:val="0097536D"/>
    <w:rsid w:val="00983BA1"/>
    <w:rsid w:val="0098483F"/>
    <w:rsid w:val="00987701"/>
    <w:rsid w:val="00993F48"/>
    <w:rsid w:val="009A0BD4"/>
    <w:rsid w:val="009A5696"/>
    <w:rsid w:val="009A5CB4"/>
    <w:rsid w:val="009B478C"/>
    <w:rsid w:val="009B7355"/>
    <w:rsid w:val="009C577B"/>
    <w:rsid w:val="009D151D"/>
    <w:rsid w:val="009D2035"/>
    <w:rsid w:val="009E0E35"/>
    <w:rsid w:val="009E3523"/>
    <w:rsid w:val="009F4E96"/>
    <w:rsid w:val="00A04560"/>
    <w:rsid w:val="00A1494D"/>
    <w:rsid w:val="00A151AA"/>
    <w:rsid w:val="00A162E2"/>
    <w:rsid w:val="00A41E1C"/>
    <w:rsid w:val="00A45222"/>
    <w:rsid w:val="00A46097"/>
    <w:rsid w:val="00A5151E"/>
    <w:rsid w:val="00A62F1E"/>
    <w:rsid w:val="00A75DAB"/>
    <w:rsid w:val="00A7780C"/>
    <w:rsid w:val="00A93478"/>
    <w:rsid w:val="00A948F1"/>
    <w:rsid w:val="00AA73CF"/>
    <w:rsid w:val="00AA7FC3"/>
    <w:rsid w:val="00AB22BD"/>
    <w:rsid w:val="00AB23ED"/>
    <w:rsid w:val="00AB52CF"/>
    <w:rsid w:val="00AC1130"/>
    <w:rsid w:val="00AC60A1"/>
    <w:rsid w:val="00AD0E4B"/>
    <w:rsid w:val="00AD1F29"/>
    <w:rsid w:val="00AE060E"/>
    <w:rsid w:val="00AF49EE"/>
    <w:rsid w:val="00AF7540"/>
    <w:rsid w:val="00B1033B"/>
    <w:rsid w:val="00B10759"/>
    <w:rsid w:val="00B17E69"/>
    <w:rsid w:val="00B2121E"/>
    <w:rsid w:val="00B30535"/>
    <w:rsid w:val="00B43962"/>
    <w:rsid w:val="00B46924"/>
    <w:rsid w:val="00B4756D"/>
    <w:rsid w:val="00B51B66"/>
    <w:rsid w:val="00B53412"/>
    <w:rsid w:val="00B671CD"/>
    <w:rsid w:val="00B7151A"/>
    <w:rsid w:val="00B75EDA"/>
    <w:rsid w:val="00B76714"/>
    <w:rsid w:val="00BA1A4A"/>
    <w:rsid w:val="00BB1B14"/>
    <w:rsid w:val="00BB2010"/>
    <w:rsid w:val="00BB4D9C"/>
    <w:rsid w:val="00BC6256"/>
    <w:rsid w:val="00BC7BE0"/>
    <w:rsid w:val="00BD1A62"/>
    <w:rsid w:val="00BF40B3"/>
    <w:rsid w:val="00C2276A"/>
    <w:rsid w:val="00C32531"/>
    <w:rsid w:val="00C42A08"/>
    <w:rsid w:val="00C54690"/>
    <w:rsid w:val="00C55543"/>
    <w:rsid w:val="00C66A7C"/>
    <w:rsid w:val="00C74C2E"/>
    <w:rsid w:val="00C7763D"/>
    <w:rsid w:val="00C933A4"/>
    <w:rsid w:val="00C96CB2"/>
    <w:rsid w:val="00CC0C90"/>
    <w:rsid w:val="00CC299C"/>
    <w:rsid w:val="00CD0FFD"/>
    <w:rsid w:val="00CE58A9"/>
    <w:rsid w:val="00CF395C"/>
    <w:rsid w:val="00CF5BE5"/>
    <w:rsid w:val="00CF781B"/>
    <w:rsid w:val="00D02005"/>
    <w:rsid w:val="00D22946"/>
    <w:rsid w:val="00D31170"/>
    <w:rsid w:val="00D3675F"/>
    <w:rsid w:val="00D664B9"/>
    <w:rsid w:val="00D7093F"/>
    <w:rsid w:val="00D72460"/>
    <w:rsid w:val="00D77B53"/>
    <w:rsid w:val="00D83116"/>
    <w:rsid w:val="00D91C0A"/>
    <w:rsid w:val="00DA453D"/>
    <w:rsid w:val="00DC0906"/>
    <w:rsid w:val="00DD295A"/>
    <w:rsid w:val="00DD5090"/>
    <w:rsid w:val="00E005CE"/>
    <w:rsid w:val="00E019D2"/>
    <w:rsid w:val="00E06A1C"/>
    <w:rsid w:val="00E11106"/>
    <w:rsid w:val="00E235E6"/>
    <w:rsid w:val="00E41F68"/>
    <w:rsid w:val="00E569E1"/>
    <w:rsid w:val="00E6426E"/>
    <w:rsid w:val="00E72ABD"/>
    <w:rsid w:val="00E83808"/>
    <w:rsid w:val="00E86725"/>
    <w:rsid w:val="00E86D6E"/>
    <w:rsid w:val="00EA4D2F"/>
    <w:rsid w:val="00EC112A"/>
    <w:rsid w:val="00ED11B8"/>
    <w:rsid w:val="00ED1388"/>
    <w:rsid w:val="00ED602E"/>
    <w:rsid w:val="00F103E8"/>
    <w:rsid w:val="00F12BA2"/>
    <w:rsid w:val="00F540F2"/>
    <w:rsid w:val="00FA5B06"/>
    <w:rsid w:val="00FB2E82"/>
    <w:rsid w:val="00FC4B03"/>
    <w:rsid w:val="00FD0E76"/>
    <w:rsid w:val="00FD1F13"/>
    <w:rsid w:val="00F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2C5D5-60CE-47FB-BBC3-A1E77ABB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99"/>
    <w:qFormat/>
    <w:rsid w:val="007D544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2-01-31T10:57:00Z</dcterms:created>
  <dcterms:modified xsi:type="dcterms:W3CDTF">2022-01-31T10:57:00Z</dcterms:modified>
</cp:coreProperties>
</file>